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55" w:type="dxa"/>
        <w:tblInd w:w="93" w:type="dxa"/>
        <w:tblLook w:val="04A0" w:firstRow="1" w:lastRow="0" w:firstColumn="1" w:lastColumn="0" w:noHBand="0" w:noVBand="1"/>
      </w:tblPr>
      <w:tblGrid>
        <w:gridCol w:w="1100"/>
        <w:gridCol w:w="470"/>
        <w:gridCol w:w="1127"/>
        <w:gridCol w:w="1528"/>
        <w:gridCol w:w="409"/>
        <w:gridCol w:w="440"/>
        <w:gridCol w:w="536"/>
        <w:gridCol w:w="1425"/>
        <w:gridCol w:w="900"/>
        <w:gridCol w:w="257"/>
        <w:gridCol w:w="1453"/>
        <w:gridCol w:w="900"/>
        <w:gridCol w:w="257"/>
        <w:gridCol w:w="1453"/>
        <w:gridCol w:w="900"/>
      </w:tblGrid>
      <w:tr w:rsidR="00CD5520" w:rsidRPr="00EA1199" w:rsidTr="0006527D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D Cases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D Controls</w:t>
            </w:r>
          </w:p>
        </w:tc>
      </w:tr>
      <w:tr w:rsidR="00CD5520" w:rsidRPr="00EA1199" w:rsidTr="0006527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AF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[0.95CI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[0.95CI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[0.95CI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CD5520" w:rsidRPr="00EA1199" w:rsidTr="0006527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77911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6,852,0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TA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 [0.86, 1.1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94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 [0.85, 1.1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2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 [0.78, 1.1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0E-01</w:t>
            </w:r>
          </w:p>
        </w:tc>
      </w:tr>
      <w:tr w:rsidR="00CD5520" w:rsidRPr="00EA1199" w:rsidTr="0006527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40283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9,465,60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6PC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 [0.94, 1.2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7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 [0.91, 1.2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98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 [0.88, 1.3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5E-01</w:t>
            </w:r>
          </w:p>
        </w:tc>
      </w:tr>
      <w:tr w:rsidR="00CD5520" w:rsidRPr="00EA1199" w:rsidTr="0006527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55297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9,499,68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6PC2,ABCB1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 [0.87, 1.3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1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 [0.93, 1.4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5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 [0.49, 1.1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8E-01</w:t>
            </w:r>
          </w:p>
        </w:tc>
      </w:tr>
      <w:tr w:rsidR="00CD5520" w:rsidRPr="00EA1199" w:rsidTr="0006527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73049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,190,2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CK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 [0.93, 1.2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5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 [0.88, 1.3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5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 [0.85, 1.4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3E-01</w:t>
            </w:r>
          </w:p>
        </w:tc>
      </w:tr>
      <w:tr w:rsidR="00CD5520" w:rsidRPr="00EA1199" w:rsidTr="0006527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79988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,195,59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CK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 [0.94, 1.3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0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 [0.90, 1.3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6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 [0.87, 1.4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4E-01</w:t>
            </w:r>
          </w:p>
        </w:tc>
      </w:tr>
      <w:tr w:rsidR="00CD5520" w:rsidRPr="00EA1199" w:rsidTr="0006527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647435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,668,3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9 [0.94, 2.0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sz w:val="18"/>
                <w:szCs w:val="18"/>
              </w:rPr>
              <w:t>9.59E-0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 [0.67, 1.8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sz w:val="18"/>
                <w:szCs w:val="18"/>
              </w:rPr>
              <w:t>6.46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4 [1.01, 3.3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47E-02</w:t>
            </w:r>
          </w:p>
        </w:tc>
      </w:tr>
      <w:tr w:rsidR="00CD5520" w:rsidRPr="00EA1199" w:rsidTr="0006527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473700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,749,5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 [0.81, 1.0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3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 [0.82, 1.1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14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 [0.68, 1.0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8E-01</w:t>
            </w:r>
          </w:p>
        </w:tc>
      </w:tr>
      <w:tr w:rsidR="00CD5520" w:rsidRPr="00EA1199" w:rsidTr="0006527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326663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8,253,9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30A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 [0.82, 1.0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sz w:val="18"/>
                <w:szCs w:val="18"/>
              </w:rPr>
              <w:t>1.81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 [0.88, 1.1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sz w:val="18"/>
                <w:szCs w:val="18"/>
              </w:rPr>
              <w:t>7.59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7 [0.63, 0.9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b/>
                <w:sz w:val="18"/>
                <w:szCs w:val="18"/>
              </w:rPr>
              <w:t>9.35E-03</w:t>
            </w:r>
          </w:p>
        </w:tc>
      </w:tr>
      <w:tr w:rsidR="00CD5520" w:rsidRPr="00EA1199" w:rsidTr="0006527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707226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,769,9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K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 [0.91, 1.1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81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 [0.90, 1.1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48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 [0.82, 1.2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1E-01</w:t>
            </w:r>
          </w:p>
        </w:tc>
      </w:tr>
      <w:tr w:rsidR="00CD5520" w:rsidRPr="00EA1199" w:rsidTr="0006527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790314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4,748,3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 [0.92, 1.2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9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8 [0.98, 1.4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6E-0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 [0.54, 1.1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5E-01</w:t>
            </w:r>
          </w:p>
        </w:tc>
      </w:tr>
      <w:tr w:rsidR="00CD5520" w:rsidRPr="00EA1199" w:rsidTr="0006527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38715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,313,4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TNR1B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 [0.98, 1.2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 [1.00, 1.3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30E-0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 [0.82, 1.2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2E-01</w:t>
            </w:r>
          </w:p>
        </w:tc>
      </w:tr>
      <w:tr w:rsidR="00CD5520" w:rsidRPr="00EA1199" w:rsidTr="0006527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799820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2,379,8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P11A,TUBGCP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 [0.79, 1.1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63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 [0.75, 1.2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87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 [0.67, 1.4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9E-01</w:t>
            </w:r>
          </w:p>
        </w:tc>
      </w:tr>
      <w:tr w:rsidR="00CD5520" w:rsidRPr="00EA1199" w:rsidTr="0006527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04689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,278,8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N3K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 [0.92, 1.1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7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 [0.89, 1.1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23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 [0.86, 1.2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3E-01</w:t>
            </w:r>
          </w:p>
        </w:tc>
      </w:tr>
      <w:tr w:rsidR="00CD5520" w:rsidRPr="00EA1199" w:rsidTr="0006527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85579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,792,88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MPRSS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 [0.96, 1.2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sz w:val="18"/>
                <w:szCs w:val="18"/>
              </w:rPr>
              <w:t>1.94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[0.87, 1.1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sz w:val="18"/>
                <w:szCs w:val="18"/>
              </w:rPr>
              <w:t>9.76E-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4 [1.02, 1.5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81E-02</w:t>
            </w:r>
          </w:p>
        </w:tc>
      </w:tr>
      <w:tr w:rsidR="00CD5520" w:rsidRPr="00EA1199" w:rsidTr="0006527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692624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,763,39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K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 [0.38, 0.99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56E-0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 [0.37, 1.06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21E-0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 [0.21, 1.67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20" w:rsidRPr="00EA1199" w:rsidRDefault="00CD5520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1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2E-01</w:t>
            </w:r>
          </w:p>
        </w:tc>
      </w:tr>
    </w:tbl>
    <w:p w:rsidR="00B616B7" w:rsidRDefault="00B616B7">
      <w:bookmarkStart w:id="0" w:name="_GoBack"/>
      <w:bookmarkEnd w:id="0"/>
    </w:p>
    <w:sectPr w:rsidR="00B616B7" w:rsidSect="00CD552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4C4"/>
    <w:rsid w:val="008B34C4"/>
    <w:rsid w:val="00B616B7"/>
    <w:rsid w:val="00CD5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520"/>
    <w:pPr>
      <w:spacing w:after="240" w:line="480" w:lineRule="auto"/>
      <w:ind w:firstLine="3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520"/>
    <w:pPr>
      <w:spacing w:after="240" w:line="480" w:lineRule="auto"/>
      <w:ind w:firstLine="3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8</Characters>
  <Application>Microsoft Office Word</Application>
  <DocSecurity>0</DocSecurity>
  <Lines>14</Lines>
  <Paragraphs>3</Paragraphs>
  <ScaleCrop>false</ScaleCrop>
  <Company>National University of Singapore</Company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Peng</dc:creator>
  <cp:keywords/>
  <dc:description/>
  <cp:lastModifiedBy>Chen Peng</cp:lastModifiedBy>
  <cp:revision>2</cp:revision>
  <dcterms:created xsi:type="dcterms:W3CDTF">2013-10-07T08:31:00Z</dcterms:created>
  <dcterms:modified xsi:type="dcterms:W3CDTF">2013-10-07T08:31:00Z</dcterms:modified>
</cp:coreProperties>
</file>